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B98A3" w14:textId="77777777" w:rsidR="009E1299" w:rsidRPr="009E1299" w:rsidRDefault="009E1299" w:rsidP="009E12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E1299">
        <w:rPr>
          <w:rFonts w:ascii="Times New Roman" w:hAnsi="Times New Roman" w:cs="Times New Roman"/>
          <w:b/>
          <w:sz w:val="24"/>
          <w:szCs w:val="24"/>
        </w:rPr>
        <w:t>S3 Table. Sensitivity analysis of relationship between travel distance to care and hazard of loss to follow up (LTFU).</w:t>
      </w:r>
    </w:p>
    <w:p w14:paraId="0A0BFF2A" w14:textId="77777777" w:rsidR="009E1299" w:rsidRPr="000C221C" w:rsidRDefault="009E1299" w:rsidP="009E1299">
      <w:pPr>
        <w:spacing w:after="0" w:line="240" w:lineRule="auto"/>
        <w:rPr>
          <w:rFonts w:ascii="Times New Roman" w:hAnsi="Times New Roman" w:cs="Times New Roman"/>
          <w:b/>
          <w:i/>
        </w:rPr>
      </w:pPr>
    </w:p>
    <w:tbl>
      <w:tblPr>
        <w:tblW w:w="123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2430"/>
        <w:gridCol w:w="1980"/>
        <w:gridCol w:w="1980"/>
        <w:gridCol w:w="2160"/>
        <w:gridCol w:w="1980"/>
      </w:tblGrid>
      <w:tr w:rsidR="00DD2AE6" w:rsidRPr="000C221C" w14:paraId="7033DE07" w14:textId="77777777" w:rsidTr="00DD2AE6">
        <w:trPr>
          <w:trHeight w:val="283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948A2A3" w14:textId="77777777" w:rsidR="009E1299" w:rsidRPr="009E1299" w:rsidRDefault="009E1299" w:rsidP="00C379C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293F96B" w14:textId="77777777" w:rsidR="009E1299" w:rsidRPr="009E1299" w:rsidRDefault="009E1299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D44C2C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</w:t>
            </w:r>
          </w:p>
          <w:p w14:paraId="087B06B5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  <w:p w14:paraId="72BD159B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TFU: 60 days</w:t>
            </w: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5AF2E2ED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</w:t>
            </w:r>
          </w:p>
          <w:p w14:paraId="32F8959C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  <w:p w14:paraId="059050A6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TFU: 90 days</w:t>
            </w: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72B504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</w:t>
            </w:r>
          </w:p>
          <w:p w14:paraId="27972396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  <w:p w14:paraId="6C3CEFC1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TFU: 180 days + transfer interaction</w:t>
            </w: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78C6BD24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</w:t>
            </w:r>
          </w:p>
          <w:p w14:paraId="7B52FBFF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  <w:p w14:paraId="6307930A" w14:textId="77777777" w:rsidR="00DD2AE6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TFU: 180 days + </w:t>
            </w:r>
          </w:p>
          <w:p w14:paraId="399A5176" w14:textId="34A0D514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O stage</w:t>
            </w:r>
          </w:p>
        </w:tc>
      </w:tr>
      <w:tr w:rsidR="00DD2AE6" w:rsidRPr="000C221C" w14:paraId="57F9425D" w14:textId="77777777" w:rsidTr="00DD2AE6">
        <w:trPr>
          <w:trHeight w:val="228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0D99B4C" w14:textId="6290AB46" w:rsidR="009E1299" w:rsidRPr="009E1299" w:rsidRDefault="009E1299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Travel distance</w:t>
            </w:r>
            <w:r w:rsidR="00DD2AE6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72763B1" w14:textId="77777777" w:rsidR="009E1299" w:rsidRPr="009E1299" w:rsidRDefault="009E1299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282FCE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80" w:type="dxa"/>
            <w:vAlign w:val="center"/>
          </w:tcPr>
          <w:p w14:paraId="59BEB5A5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4B638C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14:paraId="5B3694D9" w14:textId="77777777" w:rsidR="009E1299" w:rsidRPr="009E1299" w:rsidRDefault="009E1299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2AE6" w:rsidRPr="000C221C" w14:paraId="5BFCB3DB" w14:textId="77777777" w:rsidTr="00F0670A">
        <w:trPr>
          <w:trHeight w:val="128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073DB74" w14:textId="77777777" w:rsidR="00DD2AE6" w:rsidRPr="009E1299" w:rsidRDefault="00DD2AE6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7B6B9AC" w14:textId="77777777" w:rsidR="00DD2AE6" w:rsidRPr="009E1299" w:rsidRDefault="00DD2AE6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&lt; 8km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7FDCEBB" w14:textId="77777777" w:rsidR="00DD2AE6" w:rsidRPr="009E1299" w:rsidRDefault="00DD2AE6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1980" w:type="dxa"/>
            <w:vAlign w:val="center"/>
          </w:tcPr>
          <w:p w14:paraId="6EF0AE34" w14:textId="77777777" w:rsidR="00DD2AE6" w:rsidRPr="009E1299" w:rsidRDefault="00DD2AE6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57EBAA" w14:textId="77777777" w:rsidR="00DD2AE6" w:rsidRPr="009E1299" w:rsidRDefault="00DD2AE6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1980" w:type="dxa"/>
            <w:vAlign w:val="center"/>
          </w:tcPr>
          <w:p w14:paraId="21F8AC74" w14:textId="33E44207" w:rsidR="00DD2AE6" w:rsidRPr="009E1299" w:rsidRDefault="00DD2AE6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</w:tr>
      <w:tr w:rsidR="00DD2AE6" w:rsidRPr="000C221C" w14:paraId="3E9199B0" w14:textId="77777777" w:rsidTr="00F0670A">
        <w:trPr>
          <w:trHeight w:val="259"/>
          <w:jc w:val="center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D0F9" w14:textId="77777777" w:rsidR="00DD2AE6" w:rsidRPr="009E1299" w:rsidRDefault="00DD2AE6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8FF7" w14:textId="77777777" w:rsidR="00DD2AE6" w:rsidRPr="009E1299" w:rsidRDefault="00DD2AE6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≥ 8km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E3A51" w14:textId="430FC0CF" w:rsidR="00DD2AE6" w:rsidRPr="009E1299" w:rsidRDefault="00DD2AE6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1.29-1.59)***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4EEA757" w14:textId="07697AF6" w:rsidR="00DD2AE6" w:rsidRPr="009E1299" w:rsidRDefault="00DD2AE6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1.47-1.84)***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4C4B" w14:textId="0E0F8E8B" w:rsidR="00DD2AE6" w:rsidRPr="009E1299" w:rsidRDefault="00DD2AE6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1.46</w:t>
            </w:r>
            <w:r w:rsidRPr="009E1299" w:rsidDel="0074101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-1.87)***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BDD945D" w14:textId="39AE1C37" w:rsidR="00DD2AE6" w:rsidRPr="009E1299" w:rsidRDefault="000E0ACF" w:rsidP="000E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  <w:r w:rsidR="00DD2A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1.82-2.84</w:t>
            </w:r>
            <w:r w:rsidR="00DD2AE6" w:rsidRPr="009E1299">
              <w:rPr>
                <w:rFonts w:ascii="Times New Roman" w:eastAsia="Times New Roman" w:hAnsi="Times New Roman" w:cs="Times New Roman"/>
                <w:color w:val="000000"/>
              </w:rPr>
              <w:t>)***</w:t>
            </w:r>
          </w:p>
        </w:tc>
      </w:tr>
      <w:tr w:rsidR="00DD2AE6" w:rsidRPr="000C221C" w14:paraId="6E1CBCDE" w14:textId="77777777" w:rsidTr="00DD2AE6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2C1CFF9" w14:textId="77777777" w:rsidR="00DD2AE6" w:rsidRPr="009E1299" w:rsidRDefault="00DD2AE6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Age (years)</w:t>
            </w:r>
            <w:r w:rsidRPr="009E1299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05477E6" w14:textId="77777777" w:rsidR="00DD2AE6" w:rsidRPr="009E1299" w:rsidRDefault="00DD2AE6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4518078" w14:textId="6665C2EC" w:rsidR="00DD2AE6" w:rsidRPr="009E1299" w:rsidRDefault="00DD2AE6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0.996-1.003)</w:t>
            </w:r>
          </w:p>
        </w:tc>
        <w:tc>
          <w:tcPr>
            <w:tcW w:w="1980" w:type="dxa"/>
            <w:vAlign w:val="center"/>
          </w:tcPr>
          <w:p w14:paraId="0DE15639" w14:textId="6C45B427" w:rsidR="00DD2AE6" w:rsidRPr="009E1299" w:rsidRDefault="00DD2AE6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0.99-1.0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5362B14" w14:textId="7EE479CF" w:rsidR="00DD2AE6" w:rsidRPr="009E1299" w:rsidRDefault="00DD2AE6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0.995-1.003)</w:t>
            </w:r>
          </w:p>
        </w:tc>
        <w:tc>
          <w:tcPr>
            <w:tcW w:w="1980" w:type="dxa"/>
          </w:tcPr>
          <w:p w14:paraId="0A1F4EBF" w14:textId="3A474429" w:rsidR="00DD2AE6" w:rsidRPr="009E1299" w:rsidRDefault="000E0AC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0.99-1.00)</w:t>
            </w:r>
          </w:p>
        </w:tc>
      </w:tr>
      <w:tr w:rsidR="00DD2AE6" w:rsidRPr="000C221C" w14:paraId="1FA5D7E9" w14:textId="77777777" w:rsidTr="00DD2AE6">
        <w:trPr>
          <w:trHeight w:val="128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F86756D" w14:textId="77777777" w:rsidR="00DD2AE6" w:rsidRPr="009E1299" w:rsidRDefault="00DD2AE6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Gend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453BC47" w14:textId="77777777" w:rsidR="00DD2AE6" w:rsidRPr="009E1299" w:rsidRDefault="00DD2AE6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B6AB5ED" w14:textId="77777777" w:rsidR="00DD2AE6" w:rsidRPr="009E1299" w:rsidRDefault="00DD2AE6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27D21F8A" w14:textId="77777777" w:rsidR="00DD2AE6" w:rsidRPr="009E1299" w:rsidRDefault="00DD2AE6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10ADD3" w14:textId="77777777" w:rsidR="00DD2AE6" w:rsidRPr="009E1299" w:rsidRDefault="00DD2AE6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14:paraId="71E9566F" w14:textId="77777777" w:rsidR="00DD2AE6" w:rsidRPr="009E1299" w:rsidRDefault="00DD2AE6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5553" w:rsidRPr="000C221C" w14:paraId="4D4A9353" w14:textId="77777777" w:rsidTr="00DA3101">
        <w:trPr>
          <w:trHeight w:val="228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858DB97" w14:textId="77777777" w:rsidR="00D95553" w:rsidRPr="009E1299" w:rsidRDefault="00D95553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3ECF072" w14:textId="77777777" w:rsidR="00D95553" w:rsidRPr="009E1299" w:rsidRDefault="00D95553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3D10EEA" w14:textId="77777777" w:rsidR="00D95553" w:rsidRPr="009E1299" w:rsidRDefault="00D95553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1980" w:type="dxa"/>
            <w:vAlign w:val="center"/>
          </w:tcPr>
          <w:p w14:paraId="36362E7B" w14:textId="77777777" w:rsidR="00D95553" w:rsidRPr="009E1299" w:rsidRDefault="00D95553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A1E7BE" w14:textId="77777777" w:rsidR="00D95553" w:rsidRPr="009E1299" w:rsidRDefault="00D95553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1980" w:type="dxa"/>
            <w:vAlign w:val="center"/>
          </w:tcPr>
          <w:p w14:paraId="794453AA" w14:textId="34D37EAB" w:rsidR="00D95553" w:rsidRPr="009E1299" w:rsidRDefault="00D95553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</w:tr>
      <w:tr w:rsidR="00D95553" w:rsidRPr="000C221C" w14:paraId="293FDCE8" w14:textId="77777777" w:rsidTr="00DA3101">
        <w:trPr>
          <w:trHeight w:val="254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102A6A7" w14:textId="77777777" w:rsidR="00D95553" w:rsidRPr="009E1299" w:rsidRDefault="00D95553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C023CB" w14:textId="77777777" w:rsidR="00D95553" w:rsidRPr="009E1299" w:rsidRDefault="00D95553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7B7E495" w14:textId="1AC09A06" w:rsidR="00D95553" w:rsidRPr="009E1299" w:rsidRDefault="00D95553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1.35-1.64)***</w:t>
            </w:r>
          </w:p>
        </w:tc>
        <w:tc>
          <w:tcPr>
            <w:tcW w:w="1980" w:type="dxa"/>
            <w:vAlign w:val="center"/>
          </w:tcPr>
          <w:p w14:paraId="4A5E06CE" w14:textId="0F0A82F0" w:rsidR="00D95553" w:rsidRPr="009E1299" w:rsidRDefault="00D95553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1.42-1.77)***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0EC7D42" w14:textId="42DD0FDB" w:rsidR="00D95553" w:rsidRPr="009E1299" w:rsidRDefault="00D95553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1.44-1.82)***</w:t>
            </w:r>
          </w:p>
        </w:tc>
        <w:tc>
          <w:tcPr>
            <w:tcW w:w="1980" w:type="dxa"/>
            <w:vAlign w:val="center"/>
          </w:tcPr>
          <w:p w14:paraId="4B8E32CE" w14:textId="4E23781E" w:rsidR="00D95553" w:rsidRPr="009E1299" w:rsidRDefault="000E0ACF" w:rsidP="000E0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  <w:r w:rsidR="00D9555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95553" w:rsidRPr="009E1299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</w:t>
            </w:r>
            <w:r w:rsidR="00D95553" w:rsidRPr="009E1299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="00D95553" w:rsidRPr="009E1299">
              <w:rPr>
                <w:rFonts w:ascii="Times New Roman" w:eastAsia="Times New Roman" w:hAnsi="Times New Roman" w:cs="Times New Roman"/>
                <w:color w:val="000000"/>
              </w:rPr>
              <w:t>)*</w:t>
            </w:r>
          </w:p>
        </w:tc>
      </w:tr>
      <w:tr w:rsidR="00D95553" w:rsidRPr="000C221C" w14:paraId="6D120CAF" w14:textId="77777777" w:rsidTr="00DD2AE6">
        <w:trPr>
          <w:trHeight w:val="144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20A827B" w14:textId="77777777" w:rsidR="00D95553" w:rsidRPr="009E1299" w:rsidRDefault="00D95553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Transfer</w:t>
            </w:r>
            <w:r w:rsidRPr="009E1299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perscript"/>
              </w:rPr>
              <w:t>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83C6620" w14:textId="77777777" w:rsidR="00D95553" w:rsidRPr="009E1299" w:rsidRDefault="00D95553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26B15F" w14:textId="77777777" w:rsidR="00D95553" w:rsidRPr="009E1299" w:rsidRDefault="00D95553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676F3185" w14:textId="77777777" w:rsidR="00D95553" w:rsidRPr="009E1299" w:rsidRDefault="00D95553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CBBB5F" w14:textId="77777777" w:rsidR="00D95553" w:rsidRPr="009E1299" w:rsidRDefault="00D95553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14:paraId="35DFFDA2" w14:textId="77777777" w:rsidR="00D95553" w:rsidRPr="009E1299" w:rsidRDefault="00D95553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946EF" w:rsidRPr="000C221C" w14:paraId="5A2822BC" w14:textId="77777777" w:rsidTr="00183E7D">
        <w:trPr>
          <w:trHeight w:val="128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87D97CC" w14:textId="77777777" w:rsidR="005946EF" w:rsidRPr="009E1299" w:rsidRDefault="005946EF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53561A0" w14:textId="77777777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BEEFBE8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1980" w:type="dxa"/>
            <w:vAlign w:val="center"/>
          </w:tcPr>
          <w:p w14:paraId="7A42E9BD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40DFE87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1980" w:type="dxa"/>
            <w:vAlign w:val="center"/>
          </w:tcPr>
          <w:p w14:paraId="57EA7F72" w14:textId="106B8E8E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</w:tr>
      <w:tr w:rsidR="005946EF" w:rsidRPr="000C221C" w14:paraId="5E1EF7D9" w14:textId="77777777" w:rsidTr="00183E7D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0C97CD5" w14:textId="77777777" w:rsidR="005946EF" w:rsidRPr="009E1299" w:rsidRDefault="005946EF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CC6DEDA" w14:textId="77777777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3C71F2" w14:textId="2499B92C" w:rsidR="005946EF" w:rsidRPr="009E1299" w:rsidRDefault="005946EF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0.72-0.97)*</w:t>
            </w:r>
          </w:p>
        </w:tc>
        <w:tc>
          <w:tcPr>
            <w:tcW w:w="1980" w:type="dxa"/>
            <w:vAlign w:val="center"/>
          </w:tcPr>
          <w:p w14:paraId="162BC294" w14:textId="11364D46" w:rsidR="005946EF" w:rsidRPr="009E1299" w:rsidRDefault="005946EF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0.86-1.2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1392D4" w14:textId="711D9C1D" w:rsidR="005946EF" w:rsidRPr="009E1299" w:rsidRDefault="005946EF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0.85-1.34)</w:t>
            </w:r>
          </w:p>
        </w:tc>
        <w:tc>
          <w:tcPr>
            <w:tcW w:w="1980" w:type="dxa"/>
            <w:vAlign w:val="center"/>
          </w:tcPr>
          <w:p w14:paraId="41F48F01" w14:textId="6791F2B7" w:rsidR="005946EF" w:rsidRPr="009E1299" w:rsidRDefault="00A43D71" w:rsidP="00A43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  <w:r w:rsidR="005946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0.62</w:t>
            </w:r>
            <w:r w:rsidR="005946EF" w:rsidRPr="009E1299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5946EF" w:rsidRPr="009E12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5946EF" w:rsidRPr="000C221C" w14:paraId="3B530DE8" w14:textId="77777777" w:rsidTr="00DD2AE6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65171B8B" w14:textId="77777777" w:rsidR="005946EF" w:rsidRPr="009E1299" w:rsidRDefault="005946EF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28889EC" w14:textId="77777777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B200831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center"/>
          </w:tcPr>
          <w:p w14:paraId="66E6F107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4B98058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</w:tcPr>
          <w:p w14:paraId="1B7D91E7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46EF" w:rsidRPr="000C221C" w14:paraId="656D09C5" w14:textId="77777777" w:rsidTr="00DD2AE6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77325307" w14:textId="77777777" w:rsidR="002F3083" w:rsidRDefault="005946EF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color w:val="000000"/>
              </w:rPr>
              <w:t>Transfer*</w:t>
            </w:r>
          </w:p>
          <w:p w14:paraId="7C493F97" w14:textId="60A819AB" w:rsidR="005946EF" w:rsidRPr="009E1299" w:rsidRDefault="005946EF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color w:val="000000"/>
              </w:rPr>
              <w:t>travel distanc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1197A8B" w14:textId="77777777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97EF58B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center"/>
          </w:tcPr>
          <w:p w14:paraId="469EC789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459BE24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</w:tcPr>
          <w:p w14:paraId="11E05016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46EF" w:rsidRPr="000C221C" w14:paraId="7F012417" w14:textId="77777777" w:rsidTr="00DD2AE6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231CCA19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281DA68" w14:textId="77777777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Non-transfer OR &lt; 8km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AA47988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  <w:vAlign w:val="center"/>
          </w:tcPr>
          <w:p w14:paraId="42D747A0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7E38A35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1980" w:type="dxa"/>
          </w:tcPr>
          <w:p w14:paraId="4F39FF3A" w14:textId="68B35E85" w:rsidR="005946EF" w:rsidRPr="009E1299" w:rsidRDefault="000E0AC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946EF" w:rsidRPr="000C221C" w14:paraId="7D116498" w14:textId="77777777" w:rsidTr="00DD2AE6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69D28641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C756E36" w14:textId="77777777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Transfer AND ≥ 8km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11FE75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  <w:vAlign w:val="center"/>
          </w:tcPr>
          <w:p w14:paraId="5D5BBD79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94D5723" w14:textId="13B25B41" w:rsidR="005946EF" w:rsidRPr="009E1299" w:rsidRDefault="005946EF" w:rsidP="00DD2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(0.78-1.65)</w:t>
            </w:r>
          </w:p>
        </w:tc>
        <w:tc>
          <w:tcPr>
            <w:tcW w:w="1980" w:type="dxa"/>
          </w:tcPr>
          <w:p w14:paraId="47149E80" w14:textId="443E00F6" w:rsidR="005946EF" w:rsidRPr="009E1299" w:rsidRDefault="000E0AC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946EF" w:rsidRPr="000C221C" w14:paraId="4AB57531" w14:textId="77777777" w:rsidTr="00DD2AE6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7C6DF0CB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0BB83C0" w14:textId="77777777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54BA14B8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center"/>
          </w:tcPr>
          <w:p w14:paraId="01B9CAFD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FACEDDA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</w:tcPr>
          <w:p w14:paraId="382DA8E7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46EF" w:rsidRPr="000C221C" w14:paraId="33CCD793" w14:textId="77777777" w:rsidTr="00DD2AE6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189E482A" w14:textId="0BCC56C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b/>
                <w:color w:val="000000"/>
              </w:rPr>
              <w:t>WHO stage at ART initi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B433BF1" w14:textId="77777777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2D5F475F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center"/>
          </w:tcPr>
          <w:p w14:paraId="3B41D18B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71086A7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</w:tcPr>
          <w:p w14:paraId="000AA79D" w14:textId="77777777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946EF" w:rsidRPr="000C221C" w14:paraId="233CD7C7" w14:textId="77777777" w:rsidTr="00DD2AE6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00625B6E" w14:textId="52A91138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85A4986" w14:textId="34E6459D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Stage I</w:t>
            </w:r>
          </w:p>
        </w:tc>
        <w:tc>
          <w:tcPr>
            <w:tcW w:w="1980" w:type="dxa"/>
            <w:shd w:val="clear" w:color="auto" w:fill="auto"/>
          </w:tcPr>
          <w:p w14:paraId="1AC38D39" w14:textId="6A71EDB9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</w:tcPr>
          <w:p w14:paraId="5B0D8904" w14:textId="19D98DC2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</w:tcPr>
          <w:p w14:paraId="314E38F8" w14:textId="089B3069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</w:tcPr>
          <w:p w14:paraId="20EC45C2" w14:textId="143C7155" w:rsidR="005946EF" w:rsidRPr="009E1299" w:rsidRDefault="000E0AC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</w:tr>
      <w:tr w:rsidR="005946EF" w:rsidRPr="000C221C" w14:paraId="0ECF6FA4" w14:textId="77777777" w:rsidTr="00DD2AE6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4BEF8993" w14:textId="3B066D35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F7DB3BB" w14:textId="010977B9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Stage II</w:t>
            </w:r>
          </w:p>
        </w:tc>
        <w:tc>
          <w:tcPr>
            <w:tcW w:w="1980" w:type="dxa"/>
            <w:shd w:val="clear" w:color="auto" w:fill="auto"/>
          </w:tcPr>
          <w:p w14:paraId="5464D2EA" w14:textId="2FB9BA0F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</w:tcPr>
          <w:p w14:paraId="3AFC4DE0" w14:textId="4A20017D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</w:tcPr>
          <w:p w14:paraId="7C444F4E" w14:textId="449CDE7F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</w:tcPr>
          <w:p w14:paraId="63A367BB" w14:textId="79D83921" w:rsidR="005946EF" w:rsidRPr="009E1299" w:rsidRDefault="002F3083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66-1.34)</w:t>
            </w:r>
          </w:p>
        </w:tc>
      </w:tr>
      <w:tr w:rsidR="005946EF" w:rsidRPr="000C221C" w14:paraId="2B841FC4" w14:textId="77777777" w:rsidTr="00DD2AE6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6424BFD0" w14:textId="00985842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0DF7F7A" w14:textId="6342A5F5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Stage III</w:t>
            </w:r>
          </w:p>
        </w:tc>
        <w:tc>
          <w:tcPr>
            <w:tcW w:w="1980" w:type="dxa"/>
            <w:shd w:val="clear" w:color="auto" w:fill="auto"/>
          </w:tcPr>
          <w:p w14:paraId="492A6142" w14:textId="0323A1DA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</w:tcPr>
          <w:p w14:paraId="79E1F737" w14:textId="48E607F1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</w:tcPr>
          <w:p w14:paraId="6CD5FBCE" w14:textId="51108A5F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</w:tcPr>
          <w:p w14:paraId="6829ED5E" w14:textId="08005154" w:rsidR="005946EF" w:rsidRPr="009E1299" w:rsidRDefault="002F3083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48-0.80)***</w:t>
            </w:r>
          </w:p>
        </w:tc>
      </w:tr>
      <w:tr w:rsidR="005946EF" w:rsidRPr="000C221C" w14:paraId="4AAD5060" w14:textId="77777777" w:rsidTr="00DD2AE6">
        <w:trPr>
          <w:trHeight w:val="259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50AE1599" w14:textId="6F7E92D2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17F79BB" w14:textId="0EE5993A" w:rsidR="005946EF" w:rsidRPr="009E1299" w:rsidRDefault="005946EF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E1299">
              <w:rPr>
                <w:rFonts w:ascii="Times New Roman" w:eastAsia="Times New Roman" w:hAnsi="Times New Roman" w:cs="Times New Roman"/>
                <w:color w:val="000000"/>
              </w:rPr>
              <w:t>Stage IV</w:t>
            </w:r>
          </w:p>
        </w:tc>
        <w:tc>
          <w:tcPr>
            <w:tcW w:w="1980" w:type="dxa"/>
            <w:shd w:val="clear" w:color="auto" w:fill="auto"/>
          </w:tcPr>
          <w:p w14:paraId="526DCB08" w14:textId="0904D7DA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</w:tcPr>
          <w:p w14:paraId="5912D26A" w14:textId="3BCB7D85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</w:tcPr>
          <w:p w14:paraId="421F048C" w14:textId="02994F5C" w:rsidR="005946EF" w:rsidRPr="009E1299" w:rsidRDefault="005946EF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63A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</w:tcPr>
          <w:p w14:paraId="3AFE591C" w14:textId="69F4FF25" w:rsidR="005946EF" w:rsidRPr="009E1299" w:rsidRDefault="002F3083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 (0.50-1.28)</w:t>
            </w:r>
          </w:p>
        </w:tc>
      </w:tr>
    </w:tbl>
    <w:p w14:paraId="1F4D2218" w14:textId="77777777" w:rsidR="009E1299" w:rsidRPr="000C221C" w:rsidRDefault="009E1299" w:rsidP="009E1299">
      <w:pPr>
        <w:spacing w:after="0" w:line="240" w:lineRule="auto"/>
        <w:rPr>
          <w:rFonts w:ascii="Times New Roman" w:hAnsi="Times New Roman" w:cs="Times New Roman"/>
          <w:i/>
        </w:rPr>
      </w:pPr>
    </w:p>
    <w:p w14:paraId="3FECF7E3" w14:textId="00F0067A" w:rsidR="009E1299" w:rsidRPr="002F3083" w:rsidRDefault="009E1299" w:rsidP="009E1299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9E1299">
        <w:rPr>
          <w:rFonts w:ascii="Times New Roman" w:hAnsi="Times New Roman" w:cs="Times New Roman"/>
          <w:sz w:val="24"/>
          <w:szCs w:val="24"/>
        </w:rPr>
        <w:t xml:space="preserve">Cox proportional hazards regression: primary outcome variable was loss to follow up.  Cost distance and transfer status were treated as time-varying covariates; other covariates remained constant over time.  </w:t>
      </w:r>
    </w:p>
    <w:p w14:paraId="6D21A465" w14:textId="77777777" w:rsidR="009E1299" w:rsidRPr="002F3083" w:rsidRDefault="009E1299" w:rsidP="009E12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3083">
        <w:rPr>
          <w:rFonts w:ascii="Times New Roman" w:hAnsi="Times New Roman" w:cs="Times New Roman"/>
          <w:sz w:val="24"/>
          <w:szCs w:val="24"/>
        </w:rPr>
        <w:t>* p &lt; .05, ** p&lt;.01, *** p &lt; .001</w:t>
      </w:r>
    </w:p>
    <w:p w14:paraId="3EACA0F1" w14:textId="5B810B6B" w:rsidR="009E1299" w:rsidRPr="002F3083" w:rsidRDefault="009E1299" w:rsidP="009E12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3083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F3083">
        <w:rPr>
          <w:rFonts w:ascii="Times New Roman" w:hAnsi="Times New Roman" w:cs="Times New Roman"/>
          <w:sz w:val="24"/>
          <w:szCs w:val="24"/>
        </w:rPr>
        <w:t>Adjusted for all other variables in table; outcome variable (LTFU) defined as having vital status was recorded as dead, defaulted, stopped or transferred out (without a corresponding “transfer in” to a different facility) or if the patient did not have ≥1 recorded ART visit with 60 days of the December 30, 2013</w:t>
      </w:r>
      <w:r w:rsidR="002F3083">
        <w:rPr>
          <w:rFonts w:ascii="Times New Roman" w:hAnsi="Times New Roman" w:cs="Times New Roman"/>
          <w:sz w:val="24"/>
          <w:szCs w:val="24"/>
        </w:rPr>
        <w:t xml:space="preserve"> </w:t>
      </w:r>
      <w:r w:rsidR="002F3083" w:rsidRPr="00C379C3">
        <w:rPr>
          <w:rFonts w:ascii="Times New Roman" w:hAnsi="Times New Roman" w:cs="Times New Roman"/>
          <w:sz w:val="24"/>
          <w:szCs w:val="24"/>
        </w:rPr>
        <w:t>(n = 6014 enrollment periods of 4865 patients)</w:t>
      </w:r>
    </w:p>
    <w:p w14:paraId="7FA706E7" w14:textId="124961C8" w:rsidR="009E1299" w:rsidRPr="002F3083" w:rsidRDefault="009E1299" w:rsidP="009E12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3083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2 </w:t>
      </w:r>
      <w:r w:rsidRPr="002F3083">
        <w:rPr>
          <w:rFonts w:ascii="Times New Roman" w:hAnsi="Times New Roman" w:cs="Times New Roman"/>
          <w:sz w:val="24"/>
          <w:szCs w:val="24"/>
        </w:rPr>
        <w:t>Adjusted for all other variables in table; outcome variable (LTFU) defined as having vital status was recorded as dead, defaulted, stopped or transferred out (without a corresponding “transfer in” to a different facility) or if the patient did not have ≥1 recorded ART visit with 90 days of the December 30, 2013</w:t>
      </w:r>
      <w:r w:rsidR="002F3083">
        <w:rPr>
          <w:rFonts w:ascii="Times New Roman" w:hAnsi="Times New Roman" w:cs="Times New Roman"/>
          <w:sz w:val="24"/>
          <w:szCs w:val="24"/>
        </w:rPr>
        <w:t xml:space="preserve"> </w:t>
      </w:r>
      <w:r w:rsidR="002F3083" w:rsidRPr="00C379C3">
        <w:rPr>
          <w:rFonts w:ascii="Times New Roman" w:hAnsi="Times New Roman" w:cs="Times New Roman"/>
          <w:sz w:val="24"/>
          <w:szCs w:val="24"/>
        </w:rPr>
        <w:t>(n = 6014 enrollment periods of 4865 patients)</w:t>
      </w:r>
    </w:p>
    <w:p w14:paraId="45C0C574" w14:textId="3776ED77" w:rsidR="009E1299" w:rsidRPr="002F3083" w:rsidRDefault="009E1299" w:rsidP="009E12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3083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F3083">
        <w:rPr>
          <w:rFonts w:ascii="Times New Roman" w:hAnsi="Times New Roman" w:cs="Times New Roman"/>
          <w:sz w:val="24"/>
          <w:szCs w:val="24"/>
        </w:rPr>
        <w:t>Adjusted for all other variables in table; outcome variable (LTFU) defined as having vital status was recorded as dead, defaulted, stopped or transferred out (without a corresponding “transfer in” to a different facility) or if the patient did not have ≥1 recorded ART visit with 180 days of the December 30, 2013</w:t>
      </w:r>
      <w:r w:rsidR="002F3083">
        <w:rPr>
          <w:rFonts w:ascii="Times New Roman" w:hAnsi="Times New Roman" w:cs="Times New Roman"/>
          <w:sz w:val="24"/>
          <w:szCs w:val="24"/>
        </w:rPr>
        <w:t xml:space="preserve"> </w:t>
      </w:r>
      <w:r w:rsidR="002F3083" w:rsidRPr="00C379C3">
        <w:rPr>
          <w:rFonts w:ascii="Times New Roman" w:hAnsi="Times New Roman" w:cs="Times New Roman"/>
          <w:sz w:val="24"/>
          <w:szCs w:val="24"/>
        </w:rPr>
        <w:t>(n = 6014 enrollment periods of 4865 patients)</w:t>
      </w:r>
    </w:p>
    <w:p w14:paraId="0499999C" w14:textId="767FF26C" w:rsidR="002F3083" w:rsidRPr="002F3083" w:rsidRDefault="002F3083" w:rsidP="009E12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3083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F3083">
        <w:rPr>
          <w:rFonts w:ascii="Times New Roman" w:hAnsi="Times New Roman" w:cs="Times New Roman"/>
          <w:sz w:val="24"/>
          <w:szCs w:val="24"/>
        </w:rPr>
        <w:t>Adjusted for all other variables in table; outcome variable (LTFU) defined as having vital status was recorded as dead, defaulted, stopped or transferred out (without a corresponding “transfer in” to a different facility) or if the patient did not have ≥1 recorded ART visit with 180 days of the December 30, 20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79C3">
        <w:rPr>
          <w:rFonts w:ascii="Times New Roman" w:hAnsi="Times New Roman" w:cs="Times New Roman"/>
          <w:sz w:val="24"/>
          <w:szCs w:val="24"/>
        </w:rPr>
        <w:t xml:space="preserve">(n = </w:t>
      </w:r>
      <w:r>
        <w:rPr>
          <w:rFonts w:ascii="Times New Roman" w:hAnsi="Times New Roman" w:cs="Times New Roman"/>
          <w:sz w:val="24"/>
          <w:szCs w:val="24"/>
        </w:rPr>
        <w:t>4251</w:t>
      </w:r>
      <w:bookmarkStart w:id="0" w:name="_GoBack"/>
      <w:bookmarkEnd w:id="0"/>
      <w:r w:rsidRPr="00C379C3">
        <w:rPr>
          <w:rFonts w:ascii="Times New Roman" w:hAnsi="Times New Roman" w:cs="Times New Roman"/>
          <w:sz w:val="24"/>
          <w:szCs w:val="24"/>
        </w:rPr>
        <w:t xml:space="preserve"> enrollment periods of </w:t>
      </w:r>
      <w:r>
        <w:rPr>
          <w:rFonts w:ascii="Times New Roman" w:hAnsi="Times New Roman" w:cs="Times New Roman"/>
          <w:sz w:val="24"/>
          <w:szCs w:val="24"/>
        </w:rPr>
        <w:t>3445</w:t>
      </w:r>
      <w:r w:rsidRPr="00C379C3">
        <w:rPr>
          <w:rFonts w:ascii="Times New Roman" w:hAnsi="Times New Roman" w:cs="Times New Roman"/>
          <w:sz w:val="24"/>
          <w:szCs w:val="24"/>
        </w:rPr>
        <w:t xml:space="preserve"> patients)</w:t>
      </w:r>
    </w:p>
    <w:p w14:paraId="0F63BE99" w14:textId="2CC67BED" w:rsidR="009E1299" w:rsidRPr="002F3083" w:rsidRDefault="002F3083" w:rsidP="009E12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E1299" w:rsidRPr="002F308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E1299" w:rsidRPr="002F3083">
        <w:rPr>
          <w:rFonts w:ascii="Times New Roman" w:hAnsi="Times New Roman" w:cs="Times New Roman"/>
          <w:sz w:val="24"/>
          <w:szCs w:val="24"/>
        </w:rPr>
        <w:t>Euclidean distance from patient’s home village to health facility where ART care was received; measured as a time-varying covariate based on a patient’s location during a particular time interval</w:t>
      </w:r>
    </w:p>
    <w:p w14:paraId="0093A3B1" w14:textId="799B362A" w:rsidR="009E1299" w:rsidRPr="002F3083" w:rsidRDefault="002F3083" w:rsidP="009E12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9E1299" w:rsidRPr="002F3083">
        <w:rPr>
          <w:rFonts w:ascii="Times New Roman" w:hAnsi="Times New Roman" w:cs="Times New Roman"/>
          <w:sz w:val="24"/>
          <w:szCs w:val="24"/>
        </w:rPr>
        <w:t xml:space="preserve"> Age at ART initiation, centered at mean</w:t>
      </w:r>
    </w:p>
    <w:p w14:paraId="3AFB61F1" w14:textId="27D07EB4" w:rsidR="009E1299" w:rsidRPr="002F3083" w:rsidRDefault="002F3083" w:rsidP="009E12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9E1299" w:rsidRPr="002F308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E1299" w:rsidRPr="002F3083">
        <w:rPr>
          <w:rFonts w:ascii="Times New Roman" w:hAnsi="Times New Roman" w:cs="Times New Roman"/>
          <w:sz w:val="24"/>
          <w:szCs w:val="24"/>
        </w:rPr>
        <w:t>Compares patients who had transferred from one Neno health facility to another to those at their first facility, also time-varying.</w:t>
      </w:r>
    </w:p>
    <w:p w14:paraId="512125F3" w14:textId="77777777" w:rsidR="00B870F7" w:rsidRPr="009E1299" w:rsidRDefault="002F3083" w:rsidP="009E1299"/>
    <w:sectPr w:rsidR="00B870F7" w:rsidRPr="009E1299" w:rsidSect="009E12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536"/>
    <w:rsid w:val="000053C7"/>
    <w:rsid w:val="000202A2"/>
    <w:rsid w:val="00022E59"/>
    <w:rsid w:val="00047E7E"/>
    <w:rsid w:val="000610DE"/>
    <w:rsid w:val="00085803"/>
    <w:rsid w:val="00087DAC"/>
    <w:rsid w:val="000C0452"/>
    <w:rsid w:val="000E0ACF"/>
    <w:rsid w:val="000E644C"/>
    <w:rsid w:val="000F1D4A"/>
    <w:rsid w:val="000F6876"/>
    <w:rsid w:val="00104CCB"/>
    <w:rsid w:val="001177C8"/>
    <w:rsid w:val="00125EAA"/>
    <w:rsid w:val="00137FAE"/>
    <w:rsid w:val="00144F39"/>
    <w:rsid w:val="00155D40"/>
    <w:rsid w:val="00177D59"/>
    <w:rsid w:val="00185578"/>
    <w:rsid w:val="001C6BC9"/>
    <w:rsid w:val="001E4B42"/>
    <w:rsid w:val="001F73AE"/>
    <w:rsid w:val="002240D1"/>
    <w:rsid w:val="002315E1"/>
    <w:rsid w:val="0023682B"/>
    <w:rsid w:val="00246E9C"/>
    <w:rsid w:val="0025583B"/>
    <w:rsid w:val="00256B9F"/>
    <w:rsid w:val="00264B9C"/>
    <w:rsid w:val="0026621C"/>
    <w:rsid w:val="00276D7C"/>
    <w:rsid w:val="0028322F"/>
    <w:rsid w:val="002854B4"/>
    <w:rsid w:val="00294AFF"/>
    <w:rsid w:val="002A5657"/>
    <w:rsid w:val="002A6D9A"/>
    <w:rsid w:val="002B40AF"/>
    <w:rsid w:val="002B674C"/>
    <w:rsid w:val="002E6A3B"/>
    <w:rsid w:val="002F3083"/>
    <w:rsid w:val="00301EB8"/>
    <w:rsid w:val="00336D7E"/>
    <w:rsid w:val="00361A78"/>
    <w:rsid w:val="00363F7F"/>
    <w:rsid w:val="0037113B"/>
    <w:rsid w:val="00376AD9"/>
    <w:rsid w:val="00386674"/>
    <w:rsid w:val="00390F97"/>
    <w:rsid w:val="003918D9"/>
    <w:rsid w:val="00392D76"/>
    <w:rsid w:val="003B3164"/>
    <w:rsid w:val="003C1683"/>
    <w:rsid w:val="003D1231"/>
    <w:rsid w:val="003D39F1"/>
    <w:rsid w:val="003F5BF2"/>
    <w:rsid w:val="004344FD"/>
    <w:rsid w:val="0044499D"/>
    <w:rsid w:val="004533CF"/>
    <w:rsid w:val="00455F1B"/>
    <w:rsid w:val="00463847"/>
    <w:rsid w:val="004A2D0B"/>
    <w:rsid w:val="004A4C4E"/>
    <w:rsid w:val="004A5E31"/>
    <w:rsid w:val="004B0488"/>
    <w:rsid w:val="004B353B"/>
    <w:rsid w:val="00505C7B"/>
    <w:rsid w:val="00507EEE"/>
    <w:rsid w:val="005107C4"/>
    <w:rsid w:val="005140DF"/>
    <w:rsid w:val="005430A3"/>
    <w:rsid w:val="00575E7F"/>
    <w:rsid w:val="005946EF"/>
    <w:rsid w:val="00595D08"/>
    <w:rsid w:val="005A1478"/>
    <w:rsid w:val="005B71AA"/>
    <w:rsid w:val="005C5F5E"/>
    <w:rsid w:val="005E0250"/>
    <w:rsid w:val="005E7FD1"/>
    <w:rsid w:val="00630FF7"/>
    <w:rsid w:val="00642695"/>
    <w:rsid w:val="00643B1B"/>
    <w:rsid w:val="00651880"/>
    <w:rsid w:val="00667CA3"/>
    <w:rsid w:val="006A768A"/>
    <w:rsid w:val="006D1091"/>
    <w:rsid w:val="00701EF4"/>
    <w:rsid w:val="00702643"/>
    <w:rsid w:val="00702D88"/>
    <w:rsid w:val="00703870"/>
    <w:rsid w:val="007160AE"/>
    <w:rsid w:val="00721E0D"/>
    <w:rsid w:val="00726C7C"/>
    <w:rsid w:val="00735987"/>
    <w:rsid w:val="00736B8E"/>
    <w:rsid w:val="007423CA"/>
    <w:rsid w:val="0074346D"/>
    <w:rsid w:val="00764699"/>
    <w:rsid w:val="00772AEB"/>
    <w:rsid w:val="00793449"/>
    <w:rsid w:val="00793C7A"/>
    <w:rsid w:val="00793FE2"/>
    <w:rsid w:val="0079569D"/>
    <w:rsid w:val="007959D9"/>
    <w:rsid w:val="007A1AAA"/>
    <w:rsid w:val="007D0C19"/>
    <w:rsid w:val="007D7917"/>
    <w:rsid w:val="007E2871"/>
    <w:rsid w:val="007E3586"/>
    <w:rsid w:val="007E69AE"/>
    <w:rsid w:val="007F309E"/>
    <w:rsid w:val="007F6F11"/>
    <w:rsid w:val="00816703"/>
    <w:rsid w:val="00847149"/>
    <w:rsid w:val="00852753"/>
    <w:rsid w:val="00861522"/>
    <w:rsid w:val="00865783"/>
    <w:rsid w:val="0087659C"/>
    <w:rsid w:val="008B3B5D"/>
    <w:rsid w:val="008D4418"/>
    <w:rsid w:val="00900953"/>
    <w:rsid w:val="009012E1"/>
    <w:rsid w:val="00911B41"/>
    <w:rsid w:val="00922BF1"/>
    <w:rsid w:val="00925414"/>
    <w:rsid w:val="00945F97"/>
    <w:rsid w:val="00971A81"/>
    <w:rsid w:val="00996AB4"/>
    <w:rsid w:val="009B666F"/>
    <w:rsid w:val="009E1299"/>
    <w:rsid w:val="00A129B7"/>
    <w:rsid w:val="00A31727"/>
    <w:rsid w:val="00A327C5"/>
    <w:rsid w:val="00A34AF5"/>
    <w:rsid w:val="00A37703"/>
    <w:rsid w:val="00A41406"/>
    <w:rsid w:val="00A43D71"/>
    <w:rsid w:val="00A44DCF"/>
    <w:rsid w:val="00A4717C"/>
    <w:rsid w:val="00A525D6"/>
    <w:rsid w:val="00A541B3"/>
    <w:rsid w:val="00A60B18"/>
    <w:rsid w:val="00A679A3"/>
    <w:rsid w:val="00A804C2"/>
    <w:rsid w:val="00A8358C"/>
    <w:rsid w:val="00AC1AEC"/>
    <w:rsid w:val="00AE526B"/>
    <w:rsid w:val="00AF66E3"/>
    <w:rsid w:val="00B114D2"/>
    <w:rsid w:val="00B13123"/>
    <w:rsid w:val="00B1639E"/>
    <w:rsid w:val="00B21448"/>
    <w:rsid w:val="00B23F77"/>
    <w:rsid w:val="00B3498B"/>
    <w:rsid w:val="00B56C20"/>
    <w:rsid w:val="00B823B7"/>
    <w:rsid w:val="00BB1E0E"/>
    <w:rsid w:val="00BB2CC9"/>
    <w:rsid w:val="00BC3CFB"/>
    <w:rsid w:val="00BD57A0"/>
    <w:rsid w:val="00BF0AC2"/>
    <w:rsid w:val="00C005BE"/>
    <w:rsid w:val="00C0461C"/>
    <w:rsid w:val="00C07098"/>
    <w:rsid w:val="00C254CF"/>
    <w:rsid w:val="00C25CDF"/>
    <w:rsid w:val="00C277B3"/>
    <w:rsid w:val="00C45C74"/>
    <w:rsid w:val="00C5557F"/>
    <w:rsid w:val="00C70DAD"/>
    <w:rsid w:val="00C81A50"/>
    <w:rsid w:val="00C8709B"/>
    <w:rsid w:val="00C92D7B"/>
    <w:rsid w:val="00C94DEE"/>
    <w:rsid w:val="00CD2F4C"/>
    <w:rsid w:val="00CD678E"/>
    <w:rsid w:val="00CE299C"/>
    <w:rsid w:val="00CF32BB"/>
    <w:rsid w:val="00D0749B"/>
    <w:rsid w:val="00D15396"/>
    <w:rsid w:val="00D26A8C"/>
    <w:rsid w:val="00D35E1F"/>
    <w:rsid w:val="00D67BC9"/>
    <w:rsid w:val="00D95553"/>
    <w:rsid w:val="00DD2AE6"/>
    <w:rsid w:val="00DE1427"/>
    <w:rsid w:val="00E01DC4"/>
    <w:rsid w:val="00E15544"/>
    <w:rsid w:val="00E22F2A"/>
    <w:rsid w:val="00E3278F"/>
    <w:rsid w:val="00E41FA3"/>
    <w:rsid w:val="00E622F0"/>
    <w:rsid w:val="00E70B5C"/>
    <w:rsid w:val="00EA497F"/>
    <w:rsid w:val="00EB6546"/>
    <w:rsid w:val="00ED504B"/>
    <w:rsid w:val="00EE16EA"/>
    <w:rsid w:val="00EE66DB"/>
    <w:rsid w:val="00EF59CD"/>
    <w:rsid w:val="00EF66FE"/>
    <w:rsid w:val="00F01536"/>
    <w:rsid w:val="00F57B7C"/>
    <w:rsid w:val="00F60FC4"/>
    <w:rsid w:val="00F73A40"/>
    <w:rsid w:val="00F819E3"/>
    <w:rsid w:val="00F84EF3"/>
    <w:rsid w:val="00F870EF"/>
    <w:rsid w:val="00F93355"/>
    <w:rsid w:val="00FA45DF"/>
    <w:rsid w:val="00FB326B"/>
    <w:rsid w:val="00FC681C"/>
    <w:rsid w:val="00FC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CE3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53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5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9</Words>
  <Characters>273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Bilinski</dc:creator>
  <cp:keywords/>
  <dc:description/>
  <cp:lastModifiedBy>Alyssa Bilinski</cp:lastModifiedBy>
  <cp:revision>8</cp:revision>
  <dcterms:created xsi:type="dcterms:W3CDTF">2017-07-30T03:40:00Z</dcterms:created>
  <dcterms:modified xsi:type="dcterms:W3CDTF">2017-07-30T04:00:00Z</dcterms:modified>
</cp:coreProperties>
</file>